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C11" w:rsidRPr="00702C16" w:rsidRDefault="009E07BA">
      <w:pPr>
        <w:rPr>
          <w:rFonts w:ascii="Times New Roman" w:hAnsi="Times New Roman" w:cs="Times New Roman"/>
          <w:b/>
        </w:rPr>
      </w:pPr>
      <w:bookmarkStart w:id="0" w:name="OLE_LINK146"/>
      <w:r w:rsidRPr="00700D89">
        <w:rPr>
          <w:rFonts w:ascii="Times New Roman" w:hAnsi="Times New Roman"/>
          <w:b/>
          <w:sz w:val="22"/>
          <w:szCs w:val="24"/>
        </w:rPr>
        <w:t>Additional file</w:t>
      </w:r>
      <w:r w:rsidR="00177309">
        <w:rPr>
          <w:rFonts w:ascii="Times New Roman" w:hAnsi="Times New Roman"/>
          <w:b/>
          <w:sz w:val="22"/>
          <w:szCs w:val="24"/>
        </w:rPr>
        <w:t xml:space="preserve"> 2</w:t>
      </w:r>
      <w:r>
        <w:rPr>
          <w:rFonts w:ascii="Times New Roman" w:hAnsi="Times New Roman"/>
          <w:b/>
          <w:sz w:val="22"/>
          <w:szCs w:val="24"/>
        </w:rPr>
        <w:t xml:space="preserve">: </w:t>
      </w:r>
      <w:r w:rsidR="00051E28" w:rsidRPr="00702C16">
        <w:rPr>
          <w:rFonts w:ascii="Times New Roman" w:hAnsi="Times New Roman" w:cs="Times New Roman"/>
          <w:b/>
        </w:rPr>
        <w:t xml:space="preserve">Table S1 </w:t>
      </w:r>
      <w:r w:rsidR="00702C16" w:rsidRPr="00702C16">
        <w:rPr>
          <w:rFonts w:ascii="Times New Roman" w:hAnsi="Times New Roman" w:cs="Times New Roman"/>
          <w:b/>
        </w:rPr>
        <w:t>Statistics of samples</w:t>
      </w:r>
    </w:p>
    <w:tbl>
      <w:tblPr>
        <w:tblStyle w:val="1"/>
        <w:tblW w:w="5000" w:type="pct"/>
        <w:jc w:val="center"/>
        <w:tblLook w:val="04A0"/>
      </w:tblPr>
      <w:tblGrid>
        <w:gridCol w:w="2652"/>
        <w:gridCol w:w="1485"/>
        <w:gridCol w:w="1174"/>
        <w:gridCol w:w="1174"/>
        <w:gridCol w:w="1019"/>
        <w:gridCol w:w="1018"/>
      </w:tblGrid>
      <w:tr w:rsidR="00051E28" w:rsidRPr="006F764F" w:rsidTr="00FF22F4">
        <w:trPr>
          <w:cnfStyle w:val="100000000000"/>
          <w:jc w:val="center"/>
        </w:trPr>
        <w:tc>
          <w:tcPr>
            <w:cnfStyle w:val="001000000000"/>
            <w:tcW w:w="1556" w:type="pct"/>
            <w:vAlign w:val="center"/>
          </w:tcPr>
          <w:bookmarkEnd w:id="0"/>
          <w:p w:rsidR="00051E28" w:rsidRPr="006F764F" w:rsidRDefault="00051E28" w:rsidP="00051E28">
            <w:pPr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871" w:type="pct"/>
            <w:vAlign w:val="center"/>
          </w:tcPr>
          <w:p w:rsidR="00051E28" w:rsidRPr="006F764F" w:rsidRDefault="00051E28" w:rsidP="00051E28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9" w:type="pct"/>
            <w:vAlign w:val="center"/>
          </w:tcPr>
          <w:p w:rsidR="00051E28" w:rsidRPr="006F764F" w:rsidRDefault="00051E28" w:rsidP="00051E28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9" w:type="pct"/>
            <w:vAlign w:val="center"/>
          </w:tcPr>
          <w:p w:rsidR="00051E28" w:rsidRPr="006F764F" w:rsidRDefault="00051E28" w:rsidP="00051E28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98" w:type="pct"/>
            <w:vAlign w:val="center"/>
          </w:tcPr>
          <w:p w:rsidR="00051E28" w:rsidRPr="006F764F" w:rsidRDefault="00051E28" w:rsidP="00051E28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vAlign w:val="center"/>
          </w:tcPr>
          <w:p w:rsidR="00051E28" w:rsidRPr="006F764F" w:rsidRDefault="00051E28" w:rsidP="00051E28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51E28" w:rsidRPr="006F764F" w:rsidTr="00FF22F4">
        <w:trPr>
          <w:cnfStyle w:val="000000100000"/>
          <w:jc w:val="center"/>
        </w:trPr>
        <w:tc>
          <w:tcPr>
            <w:cnfStyle w:val="001000000000"/>
            <w:tcW w:w="1556" w:type="pct"/>
            <w:vAlign w:val="center"/>
          </w:tcPr>
          <w:p w:rsidR="00051E28" w:rsidRPr="006F764F" w:rsidRDefault="00051E28" w:rsidP="00051E28">
            <w:pPr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Age (Day)</w:t>
            </w:r>
          </w:p>
        </w:tc>
        <w:tc>
          <w:tcPr>
            <w:tcW w:w="871" w:type="pct"/>
            <w:vAlign w:val="center"/>
          </w:tcPr>
          <w:p w:rsidR="00051E28" w:rsidRPr="006F764F" w:rsidRDefault="00051E28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9" w:type="pct"/>
            <w:vAlign w:val="center"/>
          </w:tcPr>
          <w:p w:rsidR="00051E28" w:rsidRPr="006F764F" w:rsidRDefault="00051E28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9" w:type="pct"/>
            <w:vAlign w:val="center"/>
          </w:tcPr>
          <w:p w:rsidR="00051E28" w:rsidRPr="006F764F" w:rsidRDefault="00051E28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98" w:type="pct"/>
            <w:vAlign w:val="center"/>
          </w:tcPr>
          <w:p w:rsidR="00051E28" w:rsidRPr="006F764F" w:rsidRDefault="00051E28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98" w:type="pct"/>
            <w:vAlign w:val="center"/>
          </w:tcPr>
          <w:p w:rsidR="00051E28" w:rsidRPr="006F764F" w:rsidRDefault="00051E28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F764F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051E28" w:rsidRPr="006F764F" w:rsidTr="00FF22F4">
        <w:trPr>
          <w:jc w:val="center"/>
        </w:trPr>
        <w:tc>
          <w:tcPr>
            <w:cnfStyle w:val="001000000000"/>
            <w:tcW w:w="1556" w:type="pct"/>
            <w:vAlign w:val="center"/>
          </w:tcPr>
          <w:p w:rsidR="00051E28" w:rsidRPr="006F764F" w:rsidRDefault="00051E28" w:rsidP="00702C16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bookmarkStart w:id="2" w:name="OLE_LINK13"/>
            <w:r w:rsidRPr="006F764F"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="00702C16">
              <w:rPr>
                <w:rFonts w:ascii="Times New Roman" w:hAnsi="Times New Roman" w:cs="Times New Roman" w:hint="eastAsia"/>
                <w:szCs w:val="21"/>
              </w:rPr>
              <w:t>protein</w:t>
            </w:r>
            <w:r w:rsidRPr="006F764F">
              <w:rPr>
                <w:rFonts w:ascii="Times New Roman" w:hAnsi="Times New Roman" w:cs="Times New Roman"/>
                <w:szCs w:val="21"/>
              </w:rPr>
              <w:t xml:space="preserve"> (μg)</w:t>
            </w:r>
          </w:p>
        </w:tc>
        <w:tc>
          <w:tcPr>
            <w:tcW w:w="871" w:type="pct"/>
            <w:vAlign w:val="center"/>
          </w:tcPr>
          <w:p w:rsidR="00051E28" w:rsidRPr="006F764F" w:rsidRDefault="00702C16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1.4</w:t>
            </w:r>
          </w:p>
        </w:tc>
        <w:tc>
          <w:tcPr>
            <w:tcW w:w="689" w:type="pct"/>
            <w:vAlign w:val="center"/>
          </w:tcPr>
          <w:p w:rsidR="00051E28" w:rsidRPr="006F764F" w:rsidRDefault="00702C16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3.8</w:t>
            </w:r>
          </w:p>
        </w:tc>
        <w:tc>
          <w:tcPr>
            <w:tcW w:w="689" w:type="pct"/>
            <w:vAlign w:val="center"/>
          </w:tcPr>
          <w:p w:rsidR="00051E28" w:rsidRPr="006F764F" w:rsidRDefault="00702C16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7.6</w:t>
            </w:r>
          </w:p>
        </w:tc>
        <w:tc>
          <w:tcPr>
            <w:tcW w:w="598" w:type="pct"/>
            <w:vAlign w:val="center"/>
          </w:tcPr>
          <w:p w:rsidR="00051E28" w:rsidRPr="006F764F" w:rsidRDefault="00702C16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3.2</w:t>
            </w:r>
          </w:p>
        </w:tc>
        <w:tc>
          <w:tcPr>
            <w:tcW w:w="598" w:type="pct"/>
            <w:vAlign w:val="center"/>
          </w:tcPr>
          <w:p w:rsidR="00051E28" w:rsidRPr="006F764F" w:rsidRDefault="00702C16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9.5</w:t>
            </w:r>
          </w:p>
        </w:tc>
      </w:tr>
      <w:bookmarkEnd w:id="1"/>
      <w:bookmarkEnd w:id="2"/>
      <w:tr w:rsidR="00FB2C70" w:rsidRPr="006F764F" w:rsidTr="00FF22F4">
        <w:trPr>
          <w:cnfStyle w:val="000000100000"/>
          <w:jc w:val="center"/>
        </w:trPr>
        <w:tc>
          <w:tcPr>
            <w:cnfStyle w:val="001000000000"/>
            <w:tcW w:w="1556" w:type="pct"/>
            <w:vAlign w:val="center"/>
          </w:tcPr>
          <w:p w:rsidR="00FB2C70" w:rsidRPr="006F764F" w:rsidRDefault="00FB2C70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 Spectra</w:t>
            </w:r>
          </w:p>
        </w:tc>
        <w:tc>
          <w:tcPr>
            <w:tcW w:w="871" w:type="pct"/>
            <w:vAlign w:val="center"/>
          </w:tcPr>
          <w:p w:rsidR="00FB2C70" w:rsidRPr="006F764F" w:rsidRDefault="00FB2C70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3,671</w:t>
            </w:r>
            <w:r w:rsidR="00FF63B3" w:rsidRPr="006F76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689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B2C70" w:rsidRPr="006F764F" w:rsidTr="00FF22F4">
        <w:trPr>
          <w:jc w:val="center"/>
        </w:trPr>
        <w:tc>
          <w:tcPr>
            <w:cnfStyle w:val="001000000000"/>
            <w:tcW w:w="1556" w:type="pct"/>
            <w:vAlign w:val="center"/>
          </w:tcPr>
          <w:p w:rsidR="00FB2C70" w:rsidRDefault="00542A37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tra</w:t>
            </w:r>
          </w:p>
        </w:tc>
        <w:tc>
          <w:tcPr>
            <w:tcW w:w="871" w:type="pct"/>
            <w:vAlign w:val="center"/>
          </w:tcPr>
          <w:p w:rsidR="00FB2C70" w:rsidRDefault="00542A37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,660</w:t>
            </w:r>
          </w:p>
        </w:tc>
        <w:tc>
          <w:tcPr>
            <w:tcW w:w="689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FB2C70" w:rsidRPr="006F764F" w:rsidRDefault="00FB2C70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42A37" w:rsidRPr="006F764F" w:rsidTr="00FF22F4">
        <w:trPr>
          <w:cnfStyle w:val="000000100000"/>
          <w:jc w:val="center"/>
        </w:trPr>
        <w:tc>
          <w:tcPr>
            <w:cnfStyle w:val="001000000000"/>
            <w:tcW w:w="1556" w:type="pct"/>
            <w:vAlign w:val="center"/>
          </w:tcPr>
          <w:p w:rsidR="00542A37" w:rsidRDefault="00542A37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que Spectra</w:t>
            </w:r>
          </w:p>
        </w:tc>
        <w:tc>
          <w:tcPr>
            <w:tcW w:w="871" w:type="pct"/>
            <w:vAlign w:val="center"/>
          </w:tcPr>
          <w:p w:rsidR="00542A37" w:rsidRDefault="00542A37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,177</w:t>
            </w: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42A37" w:rsidRPr="006F764F" w:rsidTr="00FF22F4">
        <w:trPr>
          <w:jc w:val="center"/>
        </w:trPr>
        <w:tc>
          <w:tcPr>
            <w:cnfStyle w:val="001000000000"/>
            <w:tcW w:w="1556" w:type="pct"/>
            <w:vAlign w:val="center"/>
          </w:tcPr>
          <w:p w:rsidR="00542A37" w:rsidRDefault="00542A37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ptide</w:t>
            </w:r>
          </w:p>
        </w:tc>
        <w:tc>
          <w:tcPr>
            <w:tcW w:w="871" w:type="pct"/>
            <w:vAlign w:val="center"/>
          </w:tcPr>
          <w:p w:rsidR="00542A37" w:rsidRDefault="00542A37" w:rsidP="00051E2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880</w:t>
            </w: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42A37" w:rsidRPr="006F764F" w:rsidTr="00FF22F4">
        <w:trPr>
          <w:cnfStyle w:val="000000100000"/>
          <w:jc w:val="center"/>
        </w:trPr>
        <w:tc>
          <w:tcPr>
            <w:cnfStyle w:val="001000000000"/>
            <w:tcW w:w="1556" w:type="pct"/>
            <w:vAlign w:val="center"/>
          </w:tcPr>
          <w:p w:rsidR="00542A37" w:rsidRDefault="00542A37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que Peptide</w:t>
            </w:r>
          </w:p>
        </w:tc>
        <w:tc>
          <w:tcPr>
            <w:tcW w:w="871" w:type="pct"/>
            <w:vAlign w:val="center"/>
          </w:tcPr>
          <w:p w:rsidR="00542A37" w:rsidRDefault="00542A37" w:rsidP="00051E2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757</w:t>
            </w: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42A37" w:rsidRPr="006F764F" w:rsidTr="00FF22F4">
        <w:trPr>
          <w:jc w:val="center"/>
        </w:trPr>
        <w:tc>
          <w:tcPr>
            <w:cnfStyle w:val="001000000000"/>
            <w:tcW w:w="1556" w:type="pct"/>
            <w:vAlign w:val="center"/>
          </w:tcPr>
          <w:p w:rsidR="00542A37" w:rsidRDefault="00542A37" w:rsidP="0005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</w:t>
            </w:r>
          </w:p>
        </w:tc>
        <w:tc>
          <w:tcPr>
            <w:tcW w:w="871" w:type="pct"/>
            <w:vAlign w:val="center"/>
          </w:tcPr>
          <w:p w:rsidR="00542A37" w:rsidRDefault="00542A37" w:rsidP="00FF63B3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282</w:t>
            </w: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9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8" w:type="pct"/>
            <w:vAlign w:val="center"/>
          </w:tcPr>
          <w:p w:rsidR="00542A37" w:rsidRPr="006F764F" w:rsidRDefault="00542A37" w:rsidP="00051E28">
            <w:pPr>
              <w:widowControl/>
              <w:wordWrap w:val="0"/>
              <w:spacing w:before="75" w:after="75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:rsidR="00FF63B3" w:rsidRDefault="00051E28" w:rsidP="00051E28">
      <w:pPr>
        <w:ind w:firstLineChars="200" w:firstLine="420"/>
        <w:rPr>
          <w:rFonts w:ascii="Times New Roman" w:hAnsi="Times New Roman" w:cs="Times New Roman"/>
        </w:rPr>
      </w:pPr>
      <w:r w:rsidRPr="006F764F">
        <w:rPr>
          <w:rFonts w:ascii="Times New Roman" w:hAnsi="Times New Roman" w:cs="Times New Roman"/>
        </w:rPr>
        <w:t>*</w:t>
      </w:r>
      <w:r w:rsidR="00FF63B3">
        <w:rPr>
          <w:rFonts w:ascii="Times New Roman" w:hAnsi="Times New Roman" w:cs="Times New Roman" w:hint="eastAsia"/>
        </w:rPr>
        <w:t>Results of raw data</w:t>
      </w:r>
      <w:r w:rsidR="00FF63B3" w:rsidRPr="00FF63B3">
        <w:rPr>
          <w:rFonts w:ascii="Times New Roman" w:hAnsi="Times New Roman" w:cs="Times New Roman"/>
        </w:rPr>
        <w:t xml:space="preserve"> </w:t>
      </w:r>
      <w:r w:rsidR="00FF63B3" w:rsidRPr="00F16507">
        <w:rPr>
          <w:rFonts w:ascii="Times New Roman" w:hAnsi="Times New Roman" w:cs="Times New Roman"/>
        </w:rPr>
        <w:t xml:space="preserve">searched against the database created from the tanscriptomic CDS FASTA database (GEO accession number: </w:t>
      </w:r>
      <w:bookmarkStart w:id="3" w:name="OLE_LINK129"/>
      <w:bookmarkStart w:id="4" w:name="OLE_LINK130"/>
      <w:r w:rsidR="00FF63B3" w:rsidRPr="00F16507">
        <w:rPr>
          <w:rFonts w:ascii="Times New Roman" w:hAnsi="Times New Roman" w:cs="Times New Roman"/>
        </w:rPr>
        <w:t>GSE47136</w:t>
      </w:r>
      <w:bookmarkEnd w:id="3"/>
      <w:bookmarkEnd w:id="4"/>
      <w:r w:rsidR="00FF63B3" w:rsidRPr="00F16507">
        <w:rPr>
          <w:rFonts w:ascii="Times New Roman" w:hAnsi="Times New Roman" w:cs="Times New Roman"/>
        </w:rPr>
        <w:t>) by six-frame translation</w:t>
      </w:r>
      <w:r w:rsidR="00FF22F4">
        <w:rPr>
          <w:rFonts w:ascii="Times New Roman" w:hAnsi="Times New Roman" w:cs="Times New Roman" w:hint="eastAsia"/>
        </w:rPr>
        <w:t xml:space="preserve"> </w:t>
      </w:r>
      <w:r w:rsidR="00FF63B3" w:rsidRPr="00F16507">
        <w:rPr>
          <w:rFonts w:ascii="Times New Roman" w:hAnsi="Times New Roman" w:cs="Times New Roman"/>
        </w:rPr>
        <w:t>(34702 sequences) with Mascot software (Matrix Science, London, U.K.; version 2.3.02).</w:t>
      </w:r>
    </w:p>
    <w:p w:rsidR="0052081D" w:rsidRPr="006F764F" w:rsidRDefault="0052081D">
      <w:pPr>
        <w:rPr>
          <w:rFonts w:ascii="Times New Roman" w:hAnsi="Times New Roman" w:cs="Times New Roman"/>
        </w:rPr>
      </w:pPr>
    </w:p>
    <w:p w:rsidR="0052081D" w:rsidRPr="006F764F" w:rsidRDefault="009E07BA" w:rsidP="0052081D">
      <w:pPr>
        <w:rPr>
          <w:rFonts w:ascii="Times New Roman" w:hAnsi="Times New Roman" w:cs="Times New Roman"/>
        </w:rPr>
      </w:pPr>
      <w:r w:rsidRPr="00700D89">
        <w:rPr>
          <w:rFonts w:ascii="Times New Roman" w:hAnsi="Times New Roman"/>
          <w:b/>
          <w:sz w:val="22"/>
          <w:szCs w:val="24"/>
        </w:rPr>
        <w:t>Additional file</w:t>
      </w:r>
      <w:r>
        <w:rPr>
          <w:rFonts w:ascii="Times New Roman" w:hAnsi="Times New Roman"/>
          <w:b/>
          <w:sz w:val="22"/>
          <w:szCs w:val="24"/>
        </w:rPr>
        <w:t xml:space="preserve"> </w:t>
      </w:r>
      <w:r w:rsidR="009014B5">
        <w:rPr>
          <w:rFonts w:ascii="Times New Roman" w:hAnsi="Times New Roman"/>
          <w:b/>
          <w:sz w:val="22"/>
          <w:szCs w:val="24"/>
        </w:rPr>
        <w:t>2</w:t>
      </w:r>
      <w:r>
        <w:rPr>
          <w:rFonts w:ascii="Times New Roman" w:hAnsi="Times New Roman"/>
          <w:b/>
          <w:sz w:val="22"/>
          <w:szCs w:val="24"/>
        </w:rPr>
        <w:t xml:space="preserve">: </w:t>
      </w:r>
      <w:r w:rsidR="0052081D" w:rsidRPr="006F764F">
        <w:rPr>
          <w:rFonts w:ascii="Times New Roman" w:hAnsi="Times New Roman" w:cs="Times New Roman"/>
          <w:b/>
        </w:rPr>
        <w:t xml:space="preserve">Table </w:t>
      </w:r>
      <w:r w:rsidR="00051E28" w:rsidRPr="006F764F">
        <w:rPr>
          <w:rFonts w:ascii="Times New Roman" w:hAnsi="Times New Roman" w:cs="Times New Roman"/>
          <w:b/>
        </w:rPr>
        <w:t>S</w:t>
      </w:r>
      <w:r w:rsidR="00714281">
        <w:rPr>
          <w:rFonts w:ascii="Times New Roman" w:hAnsi="Times New Roman" w:cs="Times New Roman" w:hint="eastAsia"/>
          <w:b/>
        </w:rPr>
        <w:t>2</w:t>
      </w:r>
      <w:r w:rsidR="0052081D" w:rsidRPr="006F764F">
        <w:rPr>
          <w:rFonts w:ascii="Times New Roman" w:hAnsi="Times New Roman" w:cs="Times New Roman"/>
          <w:b/>
        </w:rPr>
        <w:t xml:space="preserve"> Genes specifically expressed in the four </w:t>
      </w:r>
      <w:r w:rsidR="00702C16">
        <w:rPr>
          <w:rFonts w:ascii="Times New Roman" w:hAnsi="Times New Roman" w:cs="Times New Roman" w:hint="eastAsia"/>
          <w:b/>
        </w:rPr>
        <w:t>group</w:t>
      </w:r>
      <w:r w:rsidR="0052081D" w:rsidRPr="006F764F">
        <w:rPr>
          <w:rFonts w:ascii="Times New Roman" w:hAnsi="Times New Roman" w:cs="Times New Roman"/>
          <w:b/>
        </w:rPr>
        <w:t xml:space="preserve">s. </w:t>
      </w:r>
    </w:p>
    <w:tbl>
      <w:tblPr>
        <w:tblW w:w="8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88"/>
        <w:gridCol w:w="7377"/>
      </w:tblGrid>
      <w:tr w:rsidR="00A030EF" w:rsidRPr="006F764F" w:rsidTr="00A030EF">
        <w:trPr>
          <w:trHeight w:val="270"/>
        </w:trPr>
        <w:tc>
          <w:tcPr>
            <w:tcW w:w="1488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</w:rPr>
            </w:pPr>
            <w:bookmarkStart w:id="5" w:name="_Hlk362599454"/>
            <w:r w:rsidRPr="006F764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7377" w:type="dxa"/>
            <w:noWrap/>
          </w:tcPr>
          <w:p w:rsidR="00A030EF" w:rsidRPr="006F764F" w:rsidRDefault="00A030EF" w:rsidP="00885FF4">
            <w:pPr>
              <w:rPr>
                <w:rFonts w:ascii="Times New Roman" w:hAnsi="Times New Roman" w:cs="Times New Roman"/>
              </w:rPr>
            </w:pPr>
            <w:r w:rsidRPr="006F764F">
              <w:rPr>
                <w:rFonts w:ascii="Times New Roman" w:hAnsi="Times New Roman" w:cs="Times New Roman"/>
              </w:rPr>
              <w:t>Full name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6" w:name="_Hlk362688225"/>
            <w:bookmarkEnd w:id="5"/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7377" w:type="dxa"/>
          </w:tcPr>
          <w:p w:rsidR="00A030EF" w:rsidRPr="006F764F" w:rsidRDefault="00A030EF" w:rsidP="00885F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6 vs. d3</w:t>
            </w:r>
          </w:p>
        </w:tc>
      </w:tr>
      <w:tr w:rsidR="00A030EF" w:rsidRPr="006F764F" w:rsidTr="00A030EF">
        <w:trPr>
          <w:trHeight w:val="345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281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inc finger protein</w:t>
            </w:r>
          </w:p>
        </w:tc>
      </w:tr>
      <w:tr w:rsidR="00A030EF" w:rsidRPr="006F764F" w:rsidTr="00A030EF">
        <w:trPr>
          <w:trHeight w:val="345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49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e dehydrogenase</w:t>
            </w:r>
          </w:p>
        </w:tc>
      </w:tr>
      <w:tr w:rsidR="00A030EF" w:rsidRPr="006F764F" w:rsidTr="00A030EF">
        <w:trPr>
          <w:trHeight w:val="345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282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olase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68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3950-PG, isoform G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820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 excision repair protein RAD23 homolog B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22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phenoloxidase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456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ittin precursor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674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7975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706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nom protein 8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26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R protein WM1.10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781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uctose-bisphosphate aldolase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538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8354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388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412.1|XP_001122412.1 similar to prefoldin subunit 1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0883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2361.3|XP_392361.3 similar to CG33519-PB isoform 1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8063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7496.3|XP_397496.2 hypothetical protein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05191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nesin light chain 1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4933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1022.1|XP_001121022.1 similar to CG32446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87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01327F" w:rsidP="00885FF4">
            <w:pPr>
              <w:rPr>
                <w:rFonts w:ascii="Times New Roman" w:hAnsi="Times New Roman" w:cs="Times New Roman"/>
              </w:rPr>
            </w:pPr>
            <w:r w:rsidRPr="006F764F">
              <w:rPr>
                <w:rFonts w:ascii="Times New Roman" w:hAnsi="Times New Roman" w:cs="Times New Roman"/>
              </w:rPr>
              <w:t>_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26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4492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621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01327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sz w:val="22"/>
              </w:rPr>
              <w:t>_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504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01327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sz w:val="22"/>
              </w:rPr>
              <w:t>_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9336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667.1|XP_001122667.1 similar to CG13214-PA, isoform 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1689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 carrier protein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290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apsin isoform 2.1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901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12056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916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orant binding protein ASP2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66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01327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sz w:val="22"/>
              </w:rPr>
              <w:t>_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389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6457.1|XP_396457.1 similar to CG8578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02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01327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sz w:val="22"/>
              </w:rPr>
              <w:t>_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861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907.1|XP_001122907.1 similar to Ccp84Ad CG2341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52_1</w:t>
            </w:r>
          </w:p>
        </w:tc>
        <w:tc>
          <w:tcPr>
            <w:tcW w:w="7377" w:type="dxa"/>
            <w:vAlign w:val="center"/>
          </w:tcPr>
          <w:p w:rsidR="00A030EF" w:rsidRPr="006F764F" w:rsidRDefault="00A030EF" w:rsidP="005A76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ne H2A</w:t>
            </w:r>
          </w:p>
        </w:tc>
      </w:tr>
      <w:tr w:rsidR="00A030EF" w:rsidRPr="006F764F" w:rsidTr="00A030EF">
        <w:trPr>
          <w:trHeight w:val="345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834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peronin subunit 6a zet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08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1754-PA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3268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624678.1|XP_624681.1 similar to cabeza CG3606-PB, isoform B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103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form A of Q27294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71_2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S ribosomal protein S8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95_1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tochondrial ribosomal protein L12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  <w:vAlign w:val="center"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805_3</w:t>
            </w:r>
          </w:p>
        </w:tc>
        <w:tc>
          <w:tcPr>
            <w:tcW w:w="7377" w:type="dxa"/>
            <w:noWrap/>
            <w:vAlign w:val="center"/>
          </w:tcPr>
          <w:p w:rsidR="00A030EF" w:rsidRPr="006F764F" w:rsidRDefault="00A030EF" w:rsidP="00EF063E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geneous nuclear ribonucleoprotein A1, A2/B1 homolog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77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</w:rPr>
            </w:pPr>
            <w:r w:rsidRPr="006F764F">
              <w:rPr>
                <w:rFonts w:ascii="Times New Roman" w:hAnsi="Times New Roman" w:cs="Times New Roman"/>
              </w:rPr>
              <w:t>`</w:t>
            </w:r>
          </w:p>
        </w:tc>
      </w:tr>
      <w:tr w:rsidR="00A030EF" w:rsidRPr="006F764F" w:rsidTr="00A030EF">
        <w:trPr>
          <w:trHeight w:val="270"/>
        </w:trPr>
        <w:tc>
          <w:tcPr>
            <w:tcW w:w="1488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7377" w:type="dxa"/>
            <w:noWrap/>
          </w:tcPr>
          <w:p w:rsidR="00A030EF" w:rsidRPr="006F764F" w:rsidRDefault="00564032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</w:t>
            </w:r>
            <w:r w:rsidR="00A030EF"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9 vs. d3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86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5174-PA, isoform A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74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0745-PA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99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1364-PA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539811_6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4 precursor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0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chorismatase family protein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57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ymotrypsin inhibitor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52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ion diffusion facilitator family transporter containing protein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86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GAP010539-PA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7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4 precursor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6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nom carbohydrate-rich protein precursor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53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 inhibitor-like protein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14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fensin 1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85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10851-PC, isoform C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858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1860.3|XP_391860.3 similar to B52 CG10851-PB, isoform B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99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4592-PA; n=1</w:t>
            </w:r>
          </w:p>
        </w:tc>
      </w:tr>
      <w:tr w:rsidR="00A030EF" w:rsidRPr="006F764F" w:rsidTr="00A030EF">
        <w:tblPrEx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3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23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95_6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30EF" w:rsidRPr="006F764F" w:rsidRDefault="0001327F" w:rsidP="00A030E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79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3584-P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1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karyotic translation initiation factor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45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9e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83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ic enzyme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02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ibosomal protein L22e 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73128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22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6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3950-PG, isoform G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1715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S20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47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100036668 protein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45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9090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93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5076-PB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59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18e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14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kinase C substrate 80K-H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1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ne H2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29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ne H2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64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19899.1|XP_001119899.1 similar to CG31618-P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246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346.1|XP_001120346.1 similar to CG31618-PA</w:t>
            </w:r>
          </w:p>
        </w:tc>
      </w:tr>
      <w:tr w:rsidR="00A030EF" w:rsidRPr="006F764F" w:rsidTr="00A030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250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0EF" w:rsidRPr="006F764F" w:rsidRDefault="00A030EF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934.1|XP_001120934.1 similar to CG31618-PA</w:t>
            </w:r>
          </w:p>
        </w:tc>
      </w:tr>
      <w:tr w:rsidR="00A030EF" w:rsidRPr="006F764F" w:rsidTr="00EF063E">
        <w:trPr>
          <w:trHeight w:val="270"/>
        </w:trPr>
        <w:tc>
          <w:tcPr>
            <w:tcW w:w="1488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77" w:type="dxa"/>
            <w:noWrap/>
          </w:tcPr>
          <w:p w:rsidR="00A030EF" w:rsidRPr="006F764F" w:rsidRDefault="00A030EF" w:rsidP="00EF063E">
            <w:pPr>
              <w:rPr>
                <w:rFonts w:ascii="Times New Roman" w:hAnsi="Times New Roman" w:cs="Times New Roman"/>
              </w:rPr>
            </w:pPr>
            <w:r w:rsidRPr="006F764F">
              <w:rPr>
                <w:rFonts w:ascii="Times New Roman" w:hAnsi="Times New Roman" w:cs="Times New Roman"/>
              </w:rPr>
              <w:t>`</w:t>
            </w:r>
          </w:p>
        </w:tc>
      </w:tr>
      <w:tr w:rsidR="00A030EF" w:rsidRPr="006F764F" w:rsidTr="00EF063E">
        <w:trPr>
          <w:trHeight w:val="270"/>
        </w:trPr>
        <w:tc>
          <w:tcPr>
            <w:tcW w:w="1488" w:type="dxa"/>
            <w:noWrap/>
          </w:tcPr>
          <w:p w:rsidR="00A030EF" w:rsidRPr="006F764F" w:rsidRDefault="00564032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7377" w:type="dxa"/>
            <w:noWrap/>
          </w:tcPr>
          <w:p w:rsidR="00A030EF" w:rsidRPr="006F764F" w:rsidRDefault="00564032" w:rsidP="0056403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12</w:t>
            </w:r>
            <w:r w:rsidR="00A030EF"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s. d3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5272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4212.3|XP_394212.3 similar to F36G9.12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762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E3 component of acetoin dehydrogenase enzyme system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056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ytochrome c oxidase subunit VIb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5311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624144.1|XP_624147.1 similar to CG3560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73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7841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83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ytochrome c oxidase subunit V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5118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001121346.1|XP_001121346.1 similar to CG15884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681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uticular protein 125, RR-1 family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648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H01093p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3213_4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ropomyosi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617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_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325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roponin I isoform 6b1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709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_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295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arbonic anhydr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404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roponin I isoform 6b2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979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lycerol-3-phosphate dehydrogen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188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Myosin light chai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68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hromosome chr13 scaffold_286, whole genome shotgun sequenc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27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_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51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8724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842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roponin C type III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235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Major royal jelly protein 9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44686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001123307.1|XP_001123307.1 similar to NADH-ubiquinone oxidoreductase 18 kDa subunit, mitochondrial precursor (Complex I-18 kDa) (CI-18 kDa) (Complex I-AQDQ) (CI-AQDQ)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19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Peptidyl-prolyl cis-trans isomer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54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4335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644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Beta chain spectri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4829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4961.3|XP_394961.3 similar to CG9485-PA, isoform 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lastRenderedPageBreak/>
              <w:t>TC1461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Isocitrate dehydrogen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5091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6472.3|XP_396472.3 similar to Papilin CG33103-PB, isoform B isoform 1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027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10331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61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3296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46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Dynactin subunit 2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618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5963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70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Dihydropyrimidin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260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11396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50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lutamate carboxypeptid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4898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3694.3|XP_393694.3 similar to Limpet CG32171-PD, isoform D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410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_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08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CG17838-PH, isoform H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5387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7380.1|XP_397380.1 similar to Ef1-like factor CG6382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004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hymosin bet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07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TP-citrate synth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052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TP-citrate synthase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249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7474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01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homologue to Heat shock cognate 70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92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homologue to AGAP007942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843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Sjogren syndrome antigen B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59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_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297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Predicted protei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97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8604-P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553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homologue to 26S protease regulatory subunit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P954960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GB|XM_397120.3|XP_397120.3 similar to CG11142-PA, isoform A isoform 1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271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Protein transport protein sec23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016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Elongation factor 1-alpha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2432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Beta-tubuli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377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Nidogen</w:t>
            </w:r>
          </w:p>
        </w:tc>
      </w:tr>
      <w:tr w:rsidR="0010053A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TC1408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0053A" w:rsidRPr="006F764F" w:rsidRDefault="0010053A" w:rsidP="0010053A">
            <w:pPr>
              <w:rPr>
                <w:rFonts w:ascii="Times New Roman" w:hAnsi="Times New Roman" w:cs="Times New Roman"/>
                <w:sz w:val="22"/>
              </w:rPr>
            </w:pPr>
            <w:r w:rsidRPr="006F764F">
              <w:rPr>
                <w:rFonts w:ascii="Times New Roman" w:hAnsi="Times New Roman" w:cs="Times New Roman"/>
                <w:sz w:val="22"/>
              </w:rPr>
              <w:t>AGAP007349-PA</w:t>
            </w:r>
          </w:p>
        </w:tc>
      </w:tr>
      <w:tr w:rsidR="0089509C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509C" w:rsidRPr="006F764F" w:rsidRDefault="0089509C" w:rsidP="001005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509C" w:rsidRPr="006F764F" w:rsidRDefault="0089509C" w:rsidP="001005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A4146" w:rsidRPr="006F764F" w:rsidTr="0010053A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146" w:rsidRPr="006F764F" w:rsidRDefault="00CA66EC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146" w:rsidRPr="006F764F" w:rsidRDefault="008A4146" w:rsidP="00CA66E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1</w:t>
            </w:r>
            <w:r w:rsidR="00CA66EC"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s. d3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29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idylate kin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95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87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70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38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2130-PE, isoform 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40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58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7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8165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48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8165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5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16036p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2033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20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gelliform silk protein-1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5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glucosid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80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glucosidase precursor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14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6231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5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inositol-binding clathrin assembly protein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56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749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0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43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Arginine/serine-rich splicing factor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2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05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oside diphosphate kin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4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inprotein expression factor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3801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518.1|XP_001120518.1 similar to CG30045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6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c70/Hsp90-organizing protein HOP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2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233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4154.3|XP_394154.3 similar to dystrophin CG31175-PA, isoform 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17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lipophorins precursor [Contains: Apolipophorin-2 (Apolipophorin II) (apoLp-2); Apolipophorin-1 (Apolipophorin I) (apoLp-1)]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65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lation elongation factor-1 gamm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9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o GDP-dissociation inhibitor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0477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o GDP-dissociation inhibitor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50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AGAP0055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59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AGAP0055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54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AGAP0055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75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55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73034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AGAP00550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481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0473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-lethal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47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ed membrane protein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83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3037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8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gelin; n=1; Bombyx mori|Rep: Transgelin - Bombyx mori (Silk moth), complet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8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59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10419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8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logue to Myosin regulatory light chain 2 smooth muscl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85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62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osin 2 light chain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74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7620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77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6365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16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12235-PA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33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80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cription elongation factor S-II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42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1624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729296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66EC" w:rsidRPr="006F764F" w:rsidRDefault="00CA66EC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6EC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66EC" w:rsidRPr="006F764F" w:rsidRDefault="00F13AD5" w:rsidP="00EF063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7" w:name="_Hlk362615782"/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e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66EC" w:rsidRPr="006F764F" w:rsidRDefault="00CA66EC" w:rsidP="00683E2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</w:t>
            </w:r>
            <w:r w:rsidR="00683E2E"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s. d3</w:t>
            </w:r>
            <w:r w:rsidR="00683E2E"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and d9 vs. d3</w:t>
            </w:r>
          </w:p>
        </w:tc>
      </w:tr>
      <w:bookmarkEnd w:id="7"/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26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ferr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0273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yruvate dehydrogenase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901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1882.1|XP_001121882.1 similar to ATPase coupling factor 6 CG4412-P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8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8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70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 and export factor binding protein;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086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212.1|XP_001122212.1 similar to mitochondrial ribosomal protein L54 CG9353-P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247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1111.1|XP_001121111.1 similar to Histone H1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6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lipid-hydroperoxide glutathione peroxidase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04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19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00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-phase kinase-associated prote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36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24EA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f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6 vs. d3 and d12 vs. d3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81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pamine D4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61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3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0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60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38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3715-PB, isoform B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13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457.1|XP_001122457.1 similar to Laminin B1 CG7123-PA, isoform 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7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binding prote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28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scle LIM prote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44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oponin I isoform 6a1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410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oponin I isoform 6a1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18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3521-PC, isoform C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44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24EA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g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6 vs. d3 and d16 vs. d3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46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idermin 2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30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0658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35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11889-PA, isoform 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23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21834-P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73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-dependent RNA helicase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1423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2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FAM10A4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062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1945.1|XP_001121945.1 similar to CG17052-P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59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723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227.1|XP_001122227.1 similar to CG6180-PA</w:t>
            </w:r>
          </w:p>
        </w:tc>
      </w:tr>
      <w:tr w:rsidR="003524EA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24EA" w:rsidRPr="006F764F" w:rsidRDefault="003524EA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524EA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h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24EA" w:rsidRPr="006F764F" w:rsidRDefault="003524EA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9 vs. d3 and d12 vs. d3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5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mf71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388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396653.1|XP_396653.1 similar to Tropomyosin-2 (Tropomyosin I)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81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bulin beta cha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1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18069-PE, isoform E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4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plasm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20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0561-P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9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rmatogenesis associated factor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07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J homolog subfamily A member 1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89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3021-P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0999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0999" w:rsidRPr="006F764F" w:rsidRDefault="005F0999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i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0999" w:rsidRPr="006F764F" w:rsidRDefault="005F0999" w:rsidP="00683E2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9 vs. d3 and d16 vs. d3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98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0084-PF, isoform F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338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S28e-like prote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3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72823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7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47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mosensory protein 1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4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5 precursor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559_4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haracterized protein Saci_1674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73018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26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osyl-phosphatidyl-inositol-anchored prote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69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5162-PB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5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16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17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lipophorins precursor [Contains: Apolipophorin-2 (Apolipophorin II) (apoLp-2); Apolipophorin-1 (Apolipophorin I) (apoLp-1)]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741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disulfide isomerase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43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9141-P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45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4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17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17 isoform B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595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602.1|XP_001120602.1 similar to Muscle protein 20 CG4696-PA, isoform 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75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hydroxyacyl-CoA dehydrogenase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90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S2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0999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0999" w:rsidRPr="006F764F" w:rsidRDefault="005F0999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j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0999" w:rsidRPr="006F764F" w:rsidRDefault="005F0999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d12 vs. d3 and d16 vs. d3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81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oponin I isoform 6a2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71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89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3777-PA, isoform 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69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karyotic translation initiation factor 4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85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11050-PA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6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-complex protein 1, alpha subunit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727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hibit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873771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hibitin</w:t>
            </w:r>
          </w:p>
        </w:tc>
      </w:tr>
      <w:tr w:rsidR="005F0999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999" w:rsidRPr="006F764F" w:rsidRDefault="005F0999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0A2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k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except d16 vs. d3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78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balamin biosynthesis protein CbiD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47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xB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758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40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MRJP1 precursor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937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999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014.1|XP_001120014.1 similar to Histone H2B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89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64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19846.1|XP_001119846.1 similar to Histone H2B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736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18075-PA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8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5662-PA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0A2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l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except d12 vs. d3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4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cose oxidase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03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437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43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-complex protein 1, delta subunit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234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335.1|XP_001122335.1 similar to nucleolin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26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14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105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14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87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4993-PA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77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S ribosomal protein L13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51039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S ribosomal protein L13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84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ement component 1 q subcomponent binding protein-like protein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99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diac calumenin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1275_5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BP1-like protein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347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3B40A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BP1-like protein</w:t>
            </w:r>
          </w:p>
        </w:tc>
      </w:tr>
      <w:tr w:rsidR="003B40A2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40A2" w:rsidRPr="006F764F" w:rsidRDefault="003B40A2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0A2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B40A2" w:rsidRPr="006F764F" w:rsidRDefault="003B40A2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except d9 vs. d3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I51083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16036p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29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itellogenin precursor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805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geneous nuclear ribonucleoprotein A1, A2/B1 homolog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27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osin heavy chain, nonmuscle or smooth muscle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565" w:rsidRPr="006F764F" w:rsidTr="009041F0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5565" w:rsidRPr="006F764F" w:rsidRDefault="00BE5565" w:rsidP="009041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5565" w:rsidRPr="006F764F" w:rsidRDefault="00BE5565" w:rsidP="009041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except d6 vs. d3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71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3191.1|XP_001123191.1 similar to stunted CG9032-PA, isoform A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38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spanin F139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25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S3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823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tubul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61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tubul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77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licing factor proline-and glutamine-rich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152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sicle amine transport prote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154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13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24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bulin alpha cha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8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iol peroxiredox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710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-shock protein 70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EF06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565" w:rsidRPr="006F764F" w:rsidTr="003B40A2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5565" w:rsidRPr="006F764F" w:rsidRDefault="00BE5565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o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5565" w:rsidRPr="006F764F" w:rsidRDefault="00BE5565" w:rsidP="003B40A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F764F">
              <w:rPr>
                <w:rFonts w:ascii="Times New Roman" w:hAnsi="Times New Roman" w:cs="Times New Roman"/>
                <w:b/>
                <w:sz w:val="28"/>
                <w:szCs w:val="28"/>
              </w:rPr>
              <w:t>in commo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410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2 precursor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53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16036p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22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7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18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21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339_5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12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2 precursor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4109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jor royal jelly protein 2 precursor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0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4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41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18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84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18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28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S ribosomal protein L24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36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150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T translocation)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84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803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85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oponin C type IIb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16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11938-PA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21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6821-PA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559_2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stractor C1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69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P009694-PA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C12462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717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-hexamer repeat protein 5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21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 shock protein 90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1355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0217.1|XP_001120217.1 similar to CG17052-PA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170_1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364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</w:tr>
      <w:tr w:rsidR="00BE5565" w:rsidRPr="006F764F" w:rsidTr="00EF063E">
        <w:trPr>
          <w:trHeight w:val="2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542_3</w:t>
            </w:r>
          </w:p>
        </w:tc>
        <w:tc>
          <w:tcPr>
            <w:tcW w:w="7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565" w:rsidRPr="006F764F" w:rsidRDefault="00BE5565" w:rsidP="009041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F76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|XM_001122709.1|XP_001122709.1 similar to CG8515-PA</w:t>
            </w:r>
          </w:p>
        </w:tc>
      </w:tr>
      <w:bookmarkEnd w:id="6"/>
    </w:tbl>
    <w:p w:rsidR="008E135A" w:rsidRDefault="008E135A">
      <w:pPr>
        <w:rPr>
          <w:rFonts w:ascii="Times New Roman" w:hAnsi="Times New Roman" w:cs="Times New Roman"/>
        </w:rPr>
        <w:sectPr w:rsidR="008E135A" w:rsidSect="0052081D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048F" w:rsidRPr="006F764F" w:rsidRDefault="009E07BA">
      <w:pPr>
        <w:rPr>
          <w:rFonts w:ascii="Times New Roman" w:hAnsi="Times New Roman" w:cs="Times New Roman"/>
          <w:b/>
        </w:rPr>
      </w:pPr>
      <w:r w:rsidRPr="00700D89">
        <w:rPr>
          <w:rFonts w:ascii="Times New Roman" w:hAnsi="Times New Roman"/>
          <w:b/>
          <w:sz w:val="22"/>
          <w:szCs w:val="24"/>
        </w:rPr>
        <w:lastRenderedPageBreak/>
        <w:t>Additional file</w:t>
      </w:r>
      <w:r>
        <w:rPr>
          <w:rFonts w:ascii="Times New Roman" w:hAnsi="Times New Roman"/>
          <w:b/>
          <w:sz w:val="22"/>
          <w:szCs w:val="24"/>
        </w:rPr>
        <w:t xml:space="preserve"> </w:t>
      </w:r>
      <w:r w:rsidR="009014B5">
        <w:rPr>
          <w:rFonts w:ascii="Times New Roman" w:hAnsi="Times New Roman"/>
          <w:b/>
          <w:sz w:val="22"/>
          <w:szCs w:val="24"/>
        </w:rPr>
        <w:t>2</w:t>
      </w:r>
      <w:r>
        <w:rPr>
          <w:rFonts w:ascii="Times New Roman" w:hAnsi="Times New Roman"/>
          <w:b/>
          <w:sz w:val="22"/>
          <w:szCs w:val="24"/>
        </w:rPr>
        <w:t xml:space="preserve">: </w:t>
      </w:r>
      <w:r w:rsidR="00A4048F" w:rsidRPr="006F764F">
        <w:rPr>
          <w:rFonts w:ascii="Times New Roman" w:hAnsi="Times New Roman" w:cs="Times New Roman"/>
          <w:b/>
        </w:rPr>
        <w:t xml:space="preserve">Table </w:t>
      </w:r>
      <w:bookmarkStart w:id="8" w:name="_GoBack"/>
      <w:bookmarkEnd w:id="8"/>
      <w:r w:rsidR="006F764F" w:rsidRPr="006F764F">
        <w:rPr>
          <w:rFonts w:ascii="Times New Roman" w:hAnsi="Times New Roman" w:cs="Times New Roman"/>
          <w:b/>
        </w:rPr>
        <w:t>S</w:t>
      </w:r>
      <w:r w:rsidR="00A4048F" w:rsidRPr="006F764F">
        <w:rPr>
          <w:rFonts w:ascii="Times New Roman" w:hAnsi="Times New Roman" w:cs="Times New Roman"/>
          <w:b/>
        </w:rPr>
        <w:t>3 Expression profiling of DEPs common among the samples (2</w:t>
      </w:r>
      <w:r w:rsidR="008E135A">
        <w:rPr>
          <w:rFonts w:ascii="Times New Roman" w:hAnsi="Times New Roman" w:cs="Times New Roman" w:hint="eastAsia"/>
          <w:b/>
        </w:rPr>
        <w:t>5</w:t>
      </w:r>
      <w:r w:rsidR="00A4048F" w:rsidRPr="006F764F">
        <w:rPr>
          <w:rFonts w:ascii="Times New Roman" w:hAnsi="Times New Roman" w:cs="Times New Roman"/>
          <w:b/>
        </w:rPr>
        <w:t xml:space="preserve"> elments in all)</w:t>
      </w:r>
    </w:p>
    <w:tbl>
      <w:tblPr>
        <w:tblStyle w:val="1"/>
        <w:tblW w:w="5000" w:type="pct"/>
        <w:tblLook w:val="04A0"/>
      </w:tblPr>
      <w:tblGrid>
        <w:gridCol w:w="1404"/>
        <w:gridCol w:w="1565"/>
        <w:gridCol w:w="5551"/>
        <w:gridCol w:w="1528"/>
        <w:gridCol w:w="1528"/>
        <w:gridCol w:w="1659"/>
        <w:gridCol w:w="1659"/>
      </w:tblGrid>
      <w:tr w:rsidR="008E135A" w:rsidRPr="008E135A" w:rsidTr="008E135A">
        <w:trPr>
          <w:cnfStyle w:val="1000000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tio(d6/d3)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tio(d9/d3)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tio(d12/d3)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tio(d16/d3)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4109_2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JP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75737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018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205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8072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753_2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Z and LIM domain protein 3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52475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018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018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7506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222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JP7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587360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4529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501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2047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618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2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10204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3239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790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2389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0339_5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100866317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5294118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8406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100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85075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8125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JP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52969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73913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400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5714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03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acetylneuraminate lyase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55900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06977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78689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5128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3340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ar migration protein nudC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187528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1813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505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1232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41_3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P18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339203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898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59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594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284_2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S ribosomal protein L24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75894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639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533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776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536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72419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2456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859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4961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2393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150_3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T translocation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1488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31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4713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559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84_2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brillin-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875855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047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2583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4532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9803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OC55207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78754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40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024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2598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851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oponin C type IIb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12411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673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816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374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616_3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amin Dm0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1488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3497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493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369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4021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-ketoacyl-CoA thiolase, mitochondrial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51375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1891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014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9438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6559_2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icular protein analogous to peritrophins 3-C precursor 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62574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1395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2751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123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69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 t-complex protein 1 subunit beta-like isoform 1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177073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497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195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21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2462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hydrogenase/reductase SDR family member 11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99483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69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7727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962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22717_3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-hexamer repeat protein 5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327556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8449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9846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6893</w:t>
            </w:r>
          </w:p>
        </w:tc>
      </w:tr>
      <w:tr w:rsidR="008E135A" w:rsidRPr="008E135A" w:rsidTr="008E135A">
        <w:trPr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215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t shock protein 90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61323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0501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7567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327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51355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LOC72438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491147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5345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687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5366</w:t>
            </w:r>
          </w:p>
        </w:tc>
      </w:tr>
      <w:tr w:rsidR="008E135A" w:rsidRPr="008E135A" w:rsidTr="008E135A">
        <w:trPr>
          <w:trHeight w:val="375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15170_1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66812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6912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1098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1928</w:t>
            </w:r>
          </w:p>
        </w:tc>
      </w:tr>
      <w:tr w:rsidR="008E135A" w:rsidRPr="008E135A" w:rsidTr="008E135A">
        <w:trPr>
          <w:cnfStyle w:val="000000100000"/>
          <w:trHeight w:val="300"/>
        </w:trPr>
        <w:tc>
          <w:tcPr>
            <w:cnfStyle w:val="001000000000"/>
            <w:tcW w:w="471" w:type="pct"/>
          </w:tcPr>
          <w:p w:rsidR="008E135A" w:rsidRPr="008E135A" w:rsidRDefault="008E135A" w:rsidP="008E13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525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9546542_3</w:t>
            </w:r>
          </w:p>
        </w:tc>
        <w:tc>
          <w:tcPr>
            <w:tcW w:w="1863" w:type="pct"/>
            <w:noWrap/>
            <w:hideMark/>
          </w:tcPr>
          <w:p w:rsidR="008E135A" w:rsidRPr="008E135A" w:rsidRDefault="008E135A" w:rsidP="008E135A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cuticle structural glycoprotein SgAbd-8-like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416902</w:t>
            </w:r>
          </w:p>
        </w:tc>
        <w:tc>
          <w:tcPr>
            <w:tcW w:w="513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918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4194</w:t>
            </w:r>
          </w:p>
        </w:tc>
        <w:tc>
          <w:tcPr>
            <w:tcW w:w="557" w:type="pct"/>
            <w:noWrap/>
            <w:hideMark/>
          </w:tcPr>
          <w:p w:rsidR="008E135A" w:rsidRPr="008E135A" w:rsidRDefault="008E135A" w:rsidP="008E135A">
            <w:pPr>
              <w:widowControl/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13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2989</w:t>
            </w:r>
          </w:p>
        </w:tc>
      </w:tr>
    </w:tbl>
    <w:p w:rsidR="00841011" w:rsidRPr="008E135A" w:rsidRDefault="00841011" w:rsidP="008E135A">
      <w:pPr>
        <w:rPr>
          <w:rFonts w:ascii="Times New Roman" w:hAnsi="Times New Roman" w:cs="Times New Roman"/>
        </w:rPr>
      </w:pPr>
    </w:p>
    <w:sectPr w:rsidR="00841011" w:rsidRPr="008E135A" w:rsidSect="008E135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B5A" w:rsidRDefault="00907B5A" w:rsidP="00155A7C">
      <w:r>
        <w:separator/>
      </w:r>
    </w:p>
  </w:endnote>
  <w:endnote w:type="continuationSeparator" w:id="0">
    <w:p w:rsidR="00907B5A" w:rsidRDefault="00907B5A" w:rsidP="00155A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B5A" w:rsidRDefault="00907B5A" w:rsidP="00155A7C">
      <w:r>
        <w:separator/>
      </w:r>
    </w:p>
  </w:footnote>
  <w:footnote w:type="continuationSeparator" w:id="0">
    <w:p w:rsidR="00907B5A" w:rsidRDefault="00907B5A" w:rsidP="00155A7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23D9" w:rsidRDefault="004D23D9" w:rsidP="009041F0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A7C"/>
    <w:rsid w:val="0001327F"/>
    <w:rsid w:val="00051E28"/>
    <w:rsid w:val="00057E60"/>
    <w:rsid w:val="000A1B08"/>
    <w:rsid w:val="000D36E4"/>
    <w:rsid w:val="000F7C3C"/>
    <w:rsid w:val="0010053A"/>
    <w:rsid w:val="00155A7C"/>
    <w:rsid w:val="00177309"/>
    <w:rsid w:val="00212A31"/>
    <w:rsid w:val="002C64CD"/>
    <w:rsid w:val="003524EA"/>
    <w:rsid w:val="003631A4"/>
    <w:rsid w:val="003B40A2"/>
    <w:rsid w:val="003D3A68"/>
    <w:rsid w:val="004670CE"/>
    <w:rsid w:val="004B6C11"/>
    <w:rsid w:val="004D23D9"/>
    <w:rsid w:val="0052081D"/>
    <w:rsid w:val="00542A37"/>
    <w:rsid w:val="00564032"/>
    <w:rsid w:val="00571F70"/>
    <w:rsid w:val="0057788A"/>
    <w:rsid w:val="005A76B5"/>
    <w:rsid w:val="005D223A"/>
    <w:rsid w:val="005F0999"/>
    <w:rsid w:val="00667D9F"/>
    <w:rsid w:val="00683E2E"/>
    <w:rsid w:val="006A70D1"/>
    <w:rsid w:val="006F764F"/>
    <w:rsid w:val="00702C16"/>
    <w:rsid w:val="00714281"/>
    <w:rsid w:val="00790CDD"/>
    <w:rsid w:val="00822649"/>
    <w:rsid w:val="00841011"/>
    <w:rsid w:val="00852562"/>
    <w:rsid w:val="00885FF4"/>
    <w:rsid w:val="0089509C"/>
    <w:rsid w:val="008A4146"/>
    <w:rsid w:val="008A6507"/>
    <w:rsid w:val="008E135A"/>
    <w:rsid w:val="009014B5"/>
    <w:rsid w:val="009041F0"/>
    <w:rsid w:val="00907B5A"/>
    <w:rsid w:val="009E07BA"/>
    <w:rsid w:val="00A030EF"/>
    <w:rsid w:val="00A4048F"/>
    <w:rsid w:val="00A520E0"/>
    <w:rsid w:val="00A719FD"/>
    <w:rsid w:val="00A85C71"/>
    <w:rsid w:val="00AC0DC1"/>
    <w:rsid w:val="00BD7FF1"/>
    <w:rsid w:val="00BE5565"/>
    <w:rsid w:val="00C2474E"/>
    <w:rsid w:val="00C3024E"/>
    <w:rsid w:val="00CA66EC"/>
    <w:rsid w:val="00DB4079"/>
    <w:rsid w:val="00DC5F82"/>
    <w:rsid w:val="00E64B77"/>
    <w:rsid w:val="00EE1FEC"/>
    <w:rsid w:val="00EF063E"/>
    <w:rsid w:val="00F1157B"/>
    <w:rsid w:val="00F13AD5"/>
    <w:rsid w:val="00F21A81"/>
    <w:rsid w:val="00FA6663"/>
    <w:rsid w:val="00FB2C70"/>
    <w:rsid w:val="00FF22F4"/>
    <w:rsid w:val="00FF6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A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A7C"/>
    <w:rPr>
      <w:sz w:val="18"/>
      <w:szCs w:val="18"/>
    </w:rPr>
  </w:style>
  <w:style w:type="table" w:customStyle="1" w:styleId="1">
    <w:name w:val="浅色底纹1"/>
    <w:basedOn w:val="TableNormal"/>
    <w:uiPriority w:val="60"/>
    <w:rsid w:val="00155A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57E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6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1</Pages>
  <Words>2230</Words>
  <Characters>12715</Characters>
  <Application>Microsoft Office Word</Application>
  <DocSecurity>0</DocSecurity>
  <Lines>105</Lines>
  <Paragraphs>29</Paragraphs>
  <ScaleCrop>false</ScaleCrop>
  <Company>微软用户</Company>
  <LinksUpToDate>false</LinksUpToDate>
  <CharactersWithSpaces>14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bon</cp:lastModifiedBy>
  <cp:revision>37</cp:revision>
  <dcterms:created xsi:type="dcterms:W3CDTF">2013-04-02T08:28:00Z</dcterms:created>
  <dcterms:modified xsi:type="dcterms:W3CDTF">2014-08-04T02:37:00Z</dcterms:modified>
</cp:coreProperties>
</file>